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9AB" w:rsidRPr="00D339AB" w:rsidRDefault="004A2CF9">
      <w:pPr>
        <w:rPr>
          <w:b/>
          <w:sz w:val="24"/>
        </w:rPr>
      </w:pPr>
      <w:r>
        <w:rPr>
          <w:b/>
          <w:sz w:val="24"/>
        </w:rPr>
        <w:t>Table S1</w:t>
      </w:r>
      <w:r w:rsidR="00D339AB" w:rsidRPr="00D339AB">
        <w:rPr>
          <w:b/>
          <w:sz w:val="24"/>
        </w:rPr>
        <w:t>: Details of groups of medication sales</w:t>
      </w:r>
    </w:p>
    <w:tbl>
      <w:tblPr>
        <w:tblW w:w="7811" w:type="dxa"/>
        <w:tblInd w:w="94" w:type="dxa"/>
        <w:tblLook w:val="04A0" w:firstRow="1" w:lastRow="0" w:firstColumn="1" w:lastColumn="0" w:noHBand="0" w:noVBand="1"/>
      </w:tblPr>
      <w:tblGrid>
        <w:gridCol w:w="1380"/>
        <w:gridCol w:w="6431"/>
      </w:tblGrid>
      <w:tr w:rsidR="00D339AB" w:rsidRPr="004A2CF9" w:rsidTr="004A2CF9">
        <w:trPr>
          <w:trHeight w:val="300"/>
        </w:trPr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4A2CF9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Iodine based homeopathic remedies</w:t>
            </w:r>
          </w:p>
        </w:tc>
        <w:tc>
          <w:tcPr>
            <w:tcW w:w="64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10000K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1000K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1000K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12CH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12C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15CH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15C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18CH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200K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200K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20CH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24CH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30CH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30C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3CH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3C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3D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3DH SOLUTION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VABLE  30ML</w:t>
            </w:r>
            <w:proofErr w:type="gramEnd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4CH AMPOULE BUVABLE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4CH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4C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5CH AMPOULE BUVABLE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5CH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5C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6C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6D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6DH SOLUTION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VABLE  30ML</w:t>
            </w:r>
            <w:proofErr w:type="gramEnd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7CH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7C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8DH AMPOULE BUVABLE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8D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9CH GLOB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G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IRON IODUM 9CH GRANULES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G                      </w:t>
            </w:r>
            <w:proofErr w:type="gramEnd"/>
          </w:p>
        </w:tc>
      </w:tr>
      <w:tr w:rsidR="00D339AB" w:rsidRPr="004A2CF9" w:rsidTr="004A2CF9">
        <w:trPr>
          <w:trHeight w:val="315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IRON IODUM MHU AUTRES DILUTIONS/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MES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4A2CF9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Iodine based nutritional complements</w:t>
            </w:r>
          </w:p>
        </w:tc>
        <w:tc>
          <w:tcPr>
            <w:tcW w:w="64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ANIONS IODE SOLUTION BUVABLE AMPOULE 2ML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ANIONS IODE SOLUTION BUVABLE AMPOULE 2ML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EMINE IODE ALGUE GELULE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0 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IGOBS MAXIODE GELULE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0        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IGOPHYTUM IODE COMPRIME SUBLINGUAL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00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LIGOSOL NUTRITION IODE 100MCG/2ML AMP BUV 2ML 28 </w:t>
            </w:r>
          </w:p>
        </w:tc>
      </w:tr>
      <w:tr w:rsidR="00D339AB" w:rsidRPr="004A2CF9" w:rsidTr="004A2CF9">
        <w:trPr>
          <w:trHeight w:val="315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DN OLIGOCLASSICS IODE GELULE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             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  <w:r w:rsidRPr="004A2CF9"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  <w:t>Iodine based antiseptics</w:t>
            </w:r>
          </w:p>
        </w:tc>
        <w:tc>
          <w:tcPr>
            <w:tcW w:w="64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4A2C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DINE 10% GEL 30G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DINE DERMIQUE 10% SOLUT PR APPL CUTANEE 5ML 10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DINE DERMIQUE 10% SOLUTION PR APPLIC LOC 125ML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DINE SCRUB 4% SOL PR APPL CUTANEE UNID 10ML 10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ETADINE SCRUB 4% SOLUTION PR APPL CUTANEE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5ML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SEPTIC DERMIQUE 10% SOL PR APPLIC CUTANE 125ML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AN POVIDONE IODEE 10% SOL PR APPL CUTANEE 125ML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AN POVIDONE IODEE MOUSSANTE 4% SOL AP CUT 125ML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LIODINE SOLUTION PR APPLICATION CUTANEE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5ML    </w:t>
            </w:r>
            <w:proofErr w:type="gramEnd"/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OPER TEINTURE IODE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ICINALE  900ML</w:t>
            </w:r>
            <w:proofErr w:type="gramEnd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4A2C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OPER TEINTURE IODE OFFICINALE 1L 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4A2C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RBAC TEINTURE IODE 125ML 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4A2C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IFRER TEINTURE IODE 1L 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G TEINTURE IODE 1L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IFRER ALCOOL IODE FAIBLE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D  125ML</w:t>
            </w:r>
            <w:proofErr w:type="gramEnd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   </w:t>
            </w:r>
          </w:p>
        </w:tc>
      </w:tr>
      <w:tr w:rsidR="00D339AB" w:rsidRPr="004A2CF9" w:rsidTr="004A2CF9">
        <w:trPr>
          <w:trHeight w:val="300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4A2C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IFRER ALCOOL IODE FAIBLE </w:t>
            </w:r>
            <w:proofErr w:type="gramStart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D  250ML</w:t>
            </w:r>
            <w:proofErr w:type="gramEnd"/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339AB" w:rsidRPr="004A2CF9" w:rsidTr="004A2CF9">
        <w:trPr>
          <w:trHeight w:val="315"/>
        </w:trPr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339AB" w:rsidRPr="004A2CF9" w:rsidRDefault="00D339AB" w:rsidP="00D339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</w:rPr>
            </w:pPr>
          </w:p>
        </w:tc>
        <w:tc>
          <w:tcPr>
            <w:tcW w:w="6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39AB" w:rsidRPr="004A2CF9" w:rsidRDefault="00D339AB" w:rsidP="004A2C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2C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IFRER ALCOOL IODE FAIBLE 60D 1L </w:t>
            </w:r>
            <w:bookmarkStart w:id="0" w:name="_GoBack"/>
            <w:bookmarkEnd w:id="0"/>
          </w:p>
        </w:tc>
      </w:tr>
    </w:tbl>
    <w:p w:rsidR="003C589F" w:rsidRDefault="003C589F"/>
    <w:sectPr w:rsidR="003C589F" w:rsidSect="007D7A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9AB"/>
    <w:rsid w:val="003C589F"/>
    <w:rsid w:val="004A2CF9"/>
    <w:rsid w:val="007D7AAD"/>
    <w:rsid w:val="008C5394"/>
    <w:rsid w:val="00953110"/>
    <w:rsid w:val="00A4660D"/>
    <w:rsid w:val="00D3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A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AA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1</Words>
  <Characters>2591</Characters>
  <Application>Microsoft Macintosh Word</Application>
  <DocSecurity>0</DocSecurity>
  <Lines>21</Lines>
  <Paragraphs>6</Paragraphs>
  <ScaleCrop>false</ScaleCrop>
  <Company>EHESP</Company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Crepey</dc:creator>
  <cp:lastModifiedBy>Pascal Crepey</cp:lastModifiedBy>
  <cp:revision>2</cp:revision>
  <dcterms:created xsi:type="dcterms:W3CDTF">2013-02-11T13:52:00Z</dcterms:created>
  <dcterms:modified xsi:type="dcterms:W3CDTF">2013-02-11T13:52:00Z</dcterms:modified>
</cp:coreProperties>
</file>